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889"/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1"/>
        <w:gridCol w:w="570"/>
        <w:gridCol w:w="567"/>
        <w:gridCol w:w="1134"/>
        <w:gridCol w:w="284"/>
        <w:gridCol w:w="1276"/>
        <w:gridCol w:w="1689"/>
        <w:gridCol w:w="12"/>
        <w:gridCol w:w="560"/>
        <w:gridCol w:w="77"/>
        <w:gridCol w:w="68"/>
        <w:gridCol w:w="1274"/>
        <w:gridCol w:w="856"/>
      </w:tblGrid>
      <w:tr w:rsidR="007F7C2E" w:rsidRPr="00050612" w14:paraId="7233A578" w14:textId="77777777" w:rsidTr="001D697F">
        <w:trPr>
          <w:trHeight w:val="269"/>
        </w:trPr>
        <w:tc>
          <w:tcPr>
            <w:tcW w:w="9498" w:type="dxa"/>
            <w:gridSpan w:val="13"/>
            <w:tcBorders>
              <w:bottom w:val="single" w:sz="4" w:space="0" w:color="auto"/>
            </w:tcBorders>
            <w:shd w:val="clear" w:color="000000" w:fill="FFFFFF"/>
          </w:tcPr>
          <w:p w14:paraId="2D2B539E" w14:textId="45E487E6" w:rsidR="007F7C2E" w:rsidRPr="00050612" w:rsidRDefault="00DE12F5" w:rsidP="00DF4DD6">
            <w:pPr>
              <w:spacing w:line="480" w:lineRule="auto"/>
              <w:jc w:val="left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Supplementary </w:t>
            </w:r>
            <w:r w:rsidR="007F7C2E" w:rsidRPr="00050612">
              <w:rPr>
                <w:rFonts w:ascii="Times New Roman" w:hAnsi="Times New Roman"/>
                <w:b/>
                <w:color w:val="000000"/>
              </w:rPr>
              <w:t xml:space="preserve">Table </w:t>
            </w:r>
            <w:r w:rsidR="003F7776">
              <w:rPr>
                <w:rFonts w:ascii="Times New Roman" w:hAnsi="Times New Roman"/>
                <w:b/>
                <w:color w:val="000000"/>
              </w:rPr>
              <w:t>3</w:t>
            </w:r>
            <w:r w:rsidR="007F7C2E" w:rsidRPr="00050612">
              <w:rPr>
                <w:rFonts w:ascii="Times New Roman" w:hAnsi="Times New Roman"/>
                <w:b/>
                <w:color w:val="000000"/>
              </w:rPr>
              <w:t xml:space="preserve">. Frequency and distribution of </w:t>
            </w:r>
            <w:r w:rsidR="007F7C2E">
              <w:rPr>
                <w:rFonts w:ascii="Times New Roman" w:hAnsi="Times New Roman"/>
                <w:b/>
                <w:color w:val="000000"/>
              </w:rPr>
              <w:t>SNPs in</w:t>
            </w:r>
            <w:r w:rsidR="00622E88">
              <w:rPr>
                <w:rFonts w:ascii="Times New Roman" w:hAnsi="Times New Roman"/>
                <w:b/>
                <w:color w:val="000000"/>
              </w:rPr>
              <w:t xml:space="preserve"> </w:t>
            </w:r>
            <w:r w:rsidR="00EE7134">
              <w:rPr>
                <w:rFonts w:ascii="Times New Roman" w:hAnsi="Times New Roman"/>
                <w:b/>
                <w:color w:val="000000"/>
              </w:rPr>
              <w:t>advanced fibrosis and no fibrosis</w:t>
            </w:r>
            <w:r w:rsidR="007F7C2E">
              <w:rPr>
                <w:rFonts w:ascii="Times New Roman" w:hAnsi="Times New Roman"/>
                <w:b/>
                <w:color w:val="000000"/>
              </w:rPr>
              <w:t xml:space="preserve"> patients</w:t>
            </w:r>
            <w:r w:rsidR="007F7C2E" w:rsidRPr="00050612">
              <w:rPr>
                <w:rFonts w:ascii="Times New Roman" w:hAnsi="Times New Roman"/>
                <w:b/>
                <w:color w:val="000000"/>
              </w:rPr>
              <w:t xml:space="preserve"> </w:t>
            </w:r>
          </w:p>
        </w:tc>
      </w:tr>
      <w:tr w:rsidR="007F7C2E" w:rsidRPr="00050612" w14:paraId="08AE8651" w14:textId="77777777" w:rsidTr="001D697F">
        <w:trPr>
          <w:trHeight w:val="269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25FDAF7" w14:textId="77777777" w:rsidR="007F7C2E" w:rsidRPr="0095707D" w:rsidRDefault="007F7C2E" w:rsidP="007F7C2E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25FFEA2" w14:textId="7C291B50" w:rsidR="007F7C2E" w:rsidRPr="00050612" w:rsidRDefault="007F7C2E" w:rsidP="007F7C2E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376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 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     </w:t>
            </w:r>
            <w:r w:rsidRPr="00D376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Allele and genotype frequencies (</w:t>
            </w:r>
            <w:proofErr w:type="gramStart"/>
            <w:r w:rsidRPr="00D3763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%)</w:t>
            </w:r>
            <w:r w:rsidRPr="006364B8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gramEnd"/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B882F0" w14:textId="77777777" w:rsidR="007F7C2E" w:rsidRPr="00050612" w:rsidRDefault="007F7C2E" w:rsidP="007F7C2E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41538" w14:textId="77777777" w:rsidR="007F7C2E" w:rsidRPr="00050612" w:rsidRDefault="007F7C2E" w:rsidP="007F7C2E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ECBA0" w14:textId="77777777" w:rsidR="007F7C2E" w:rsidRPr="00050612" w:rsidRDefault="007F7C2E" w:rsidP="007F7C2E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46A180" w14:textId="77777777" w:rsidR="007F7C2E" w:rsidRPr="00050612" w:rsidRDefault="007F7C2E" w:rsidP="007F7C2E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1D697F" w:rsidRPr="00050612" w14:paraId="54344E1E" w14:textId="77777777" w:rsidTr="00622E88">
        <w:trPr>
          <w:trHeight w:val="332"/>
        </w:trPr>
        <w:tc>
          <w:tcPr>
            <w:tcW w:w="1131" w:type="dxa"/>
            <w:tcBorders>
              <w:top w:val="single" w:sz="4" w:space="0" w:color="auto"/>
            </w:tcBorders>
            <w:shd w:val="clear" w:color="000000" w:fill="FFFFFF"/>
          </w:tcPr>
          <w:p w14:paraId="2A638A99" w14:textId="77777777" w:rsidR="00600BB8" w:rsidRPr="0095707D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8D9C3" w14:textId="77777777" w:rsidR="00600BB8" w:rsidRPr="0095707D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5707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E0EF" w14:textId="41F295BD" w:rsidR="00600BB8" w:rsidRPr="00050612" w:rsidRDefault="00622E8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Advanced 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Fibrosis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01B86" w14:textId="14F4B26D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No fibrosis 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CB05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49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57FC0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34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2BEB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734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pt-BR"/>
              </w:rPr>
            </w:pPr>
          </w:p>
        </w:tc>
      </w:tr>
      <w:tr w:rsidR="001D697F" w:rsidRPr="00050612" w14:paraId="760AAB85" w14:textId="77777777" w:rsidTr="00622E88">
        <w:trPr>
          <w:trHeight w:val="269"/>
        </w:trPr>
        <w:tc>
          <w:tcPr>
            <w:tcW w:w="1131" w:type="dxa"/>
            <w:vMerge w:val="restart"/>
          </w:tcPr>
          <w:p w14:paraId="61185BCB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  <w:p w14:paraId="079AB44A" w14:textId="77777777" w:rsidR="009E6BBF" w:rsidRPr="009E6BBF" w:rsidRDefault="009E6BBF" w:rsidP="009E6BBF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  <w:p w14:paraId="778C0047" w14:textId="77777777" w:rsidR="009E6BBF" w:rsidRDefault="009E6BBF" w:rsidP="009E6BBF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  <w:p w14:paraId="0F6C2ECB" w14:textId="77777777" w:rsidR="00EC04F7" w:rsidRDefault="00EC04F7" w:rsidP="00EC04F7">
            <w:pPr>
              <w:tabs>
                <w:tab w:val="left" w:pos="924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L17A</w:t>
            </w:r>
          </w:p>
          <w:p w14:paraId="46C469A6" w14:textId="6FE28392" w:rsidR="009E6BBF" w:rsidRDefault="00C20322" w:rsidP="00EC04F7">
            <w:pPr>
              <w:tabs>
                <w:tab w:val="left" w:pos="924"/>
              </w:tabs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</w:t>
            </w:r>
            <w:r w:rsidR="00EC04F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2275913</w:t>
            </w:r>
          </w:p>
          <w:p w14:paraId="67363DA1" w14:textId="77777777" w:rsidR="009E6BBF" w:rsidRDefault="009E6BBF" w:rsidP="009E6BBF">
            <w:pPr>
              <w:tabs>
                <w:tab w:val="left" w:pos="924"/>
              </w:tabs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  <w:p w14:paraId="10E08A0A" w14:textId="77777777" w:rsidR="00EC04F7" w:rsidRPr="00EC04F7" w:rsidRDefault="00EC04F7" w:rsidP="00EC04F7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  <w:p w14:paraId="060B4F95" w14:textId="77777777" w:rsidR="00EC04F7" w:rsidRPr="00EC04F7" w:rsidRDefault="00EC04F7" w:rsidP="00EC04F7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  <w:p w14:paraId="328EC452" w14:textId="77777777" w:rsidR="00EC04F7" w:rsidRDefault="00EC04F7" w:rsidP="00EC04F7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  <w:p w14:paraId="384826F5" w14:textId="77777777" w:rsidR="007C6557" w:rsidRDefault="007C6557" w:rsidP="000F20C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IL10</w:t>
            </w:r>
          </w:p>
          <w:p w14:paraId="395FE51F" w14:textId="5D5EE5BD" w:rsidR="007C6557" w:rsidRPr="007C6557" w:rsidRDefault="00F87088" w:rsidP="000F20CB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r</w:t>
            </w:r>
            <w:r w:rsidR="007C6557"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s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  <w:t>1800871</w:t>
            </w: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2EE5992D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0EB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5061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 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=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70BF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5061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 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=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1689" w:type="dxa"/>
            <w:shd w:val="clear" w:color="auto" w:fill="auto"/>
            <w:vAlign w:val="bottom"/>
          </w:tcPr>
          <w:p w14:paraId="1E741E10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   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Allel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/Genotype</w:t>
            </w:r>
          </w:p>
        </w:tc>
        <w:tc>
          <w:tcPr>
            <w:tcW w:w="1991" w:type="dxa"/>
            <w:gridSpan w:val="5"/>
            <w:shd w:val="clear" w:color="auto" w:fill="auto"/>
            <w:vAlign w:val="bottom"/>
          </w:tcPr>
          <w:p w14:paraId="67B21B0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OR 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         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5% CI</w:t>
            </w:r>
          </w:p>
        </w:tc>
        <w:tc>
          <w:tcPr>
            <w:tcW w:w="856" w:type="dxa"/>
            <w:shd w:val="clear" w:color="auto" w:fill="auto"/>
            <w:vAlign w:val="bottom"/>
          </w:tcPr>
          <w:p w14:paraId="36C31BB4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05061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050612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  <w:tr w:rsidR="00600BB8" w:rsidRPr="00050612" w14:paraId="6ECE7E18" w14:textId="77777777" w:rsidTr="00622E88">
        <w:trPr>
          <w:trHeight w:val="269"/>
        </w:trPr>
        <w:tc>
          <w:tcPr>
            <w:tcW w:w="1131" w:type="dxa"/>
            <w:vMerge/>
            <w:shd w:val="clear" w:color="auto" w:fill="auto"/>
          </w:tcPr>
          <w:p w14:paraId="1262F312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E7E6E6"/>
            <w:noWrap/>
            <w:vAlign w:val="center"/>
            <w:hideMark/>
          </w:tcPr>
          <w:p w14:paraId="7913C6C9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701" w:type="dxa"/>
            <w:gridSpan w:val="2"/>
            <w:shd w:val="clear" w:color="auto" w:fill="E7E6E6"/>
            <w:noWrap/>
            <w:vAlign w:val="center"/>
          </w:tcPr>
          <w:p w14:paraId="06BE17A4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.7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shd w:val="clear" w:color="auto" w:fill="E7E6E6"/>
            <w:noWrap/>
            <w:vAlign w:val="center"/>
          </w:tcPr>
          <w:p w14:paraId="459DA38D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 (12.5)</w:t>
            </w:r>
          </w:p>
        </w:tc>
        <w:tc>
          <w:tcPr>
            <w:tcW w:w="1689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4B98422C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vs.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717" w:type="dxa"/>
            <w:gridSpan w:val="4"/>
            <w:vMerge w:val="restart"/>
            <w:shd w:val="clear" w:color="auto" w:fill="E7E6E6" w:themeFill="background2"/>
            <w:noWrap/>
            <w:vAlign w:val="center"/>
            <w:hideMark/>
          </w:tcPr>
          <w:p w14:paraId="2B2F65AE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00</w:t>
            </w:r>
            <w:r w:rsidRPr="00E065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                 </w:t>
            </w:r>
          </w:p>
        </w:tc>
        <w:tc>
          <w:tcPr>
            <w:tcW w:w="1274" w:type="dxa"/>
            <w:vMerge w:val="restart"/>
            <w:shd w:val="clear" w:color="auto" w:fill="E7E6E6" w:themeFill="background2"/>
            <w:vAlign w:val="center"/>
          </w:tcPr>
          <w:p w14:paraId="545C99EE" w14:textId="5602932F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82A1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82A1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-</w:t>
            </w:r>
            <w:r w:rsidRPr="00882A1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6</w:t>
            </w:r>
            <w:r w:rsidR="006063C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882A1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12</w:t>
            </w:r>
          </w:p>
        </w:tc>
        <w:tc>
          <w:tcPr>
            <w:tcW w:w="856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7F8A118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4050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697</w:t>
            </w:r>
          </w:p>
        </w:tc>
      </w:tr>
      <w:tr w:rsidR="00600BB8" w:rsidRPr="00050612" w14:paraId="34934E94" w14:textId="77777777" w:rsidTr="00622E88">
        <w:trPr>
          <w:trHeight w:val="269"/>
        </w:trPr>
        <w:tc>
          <w:tcPr>
            <w:tcW w:w="1131" w:type="dxa"/>
            <w:vMerge/>
            <w:shd w:val="clear" w:color="auto" w:fill="auto"/>
          </w:tcPr>
          <w:p w14:paraId="02C83EDB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E7E6E6"/>
            <w:noWrap/>
            <w:vAlign w:val="center"/>
            <w:hideMark/>
          </w:tcPr>
          <w:p w14:paraId="57200CD5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701" w:type="dxa"/>
            <w:gridSpan w:val="2"/>
            <w:shd w:val="clear" w:color="auto" w:fill="E7E6E6"/>
            <w:noWrap/>
            <w:vAlign w:val="center"/>
          </w:tcPr>
          <w:p w14:paraId="039926D8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3.3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shd w:val="clear" w:color="auto" w:fill="E7E6E6"/>
            <w:noWrap/>
            <w:vAlign w:val="center"/>
          </w:tcPr>
          <w:p w14:paraId="2573E052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9 (87.5)</w:t>
            </w:r>
          </w:p>
        </w:tc>
        <w:tc>
          <w:tcPr>
            <w:tcW w:w="1689" w:type="dxa"/>
            <w:vMerge/>
            <w:shd w:val="clear" w:color="auto" w:fill="E7E6E6" w:themeFill="background2"/>
            <w:vAlign w:val="center"/>
            <w:hideMark/>
          </w:tcPr>
          <w:p w14:paraId="697177F0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7" w:type="dxa"/>
            <w:gridSpan w:val="4"/>
            <w:vMerge/>
            <w:shd w:val="clear" w:color="auto" w:fill="E7E6E6" w:themeFill="background2"/>
            <w:vAlign w:val="center"/>
            <w:hideMark/>
          </w:tcPr>
          <w:p w14:paraId="41131D56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vMerge/>
            <w:shd w:val="clear" w:color="auto" w:fill="E7E6E6" w:themeFill="background2"/>
            <w:vAlign w:val="center"/>
          </w:tcPr>
          <w:p w14:paraId="15593C58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vMerge/>
            <w:shd w:val="clear" w:color="auto" w:fill="E7E6E6" w:themeFill="background2"/>
            <w:vAlign w:val="center"/>
            <w:hideMark/>
          </w:tcPr>
          <w:p w14:paraId="1B6CB61E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D697F" w:rsidRPr="00050612" w14:paraId="06297271" w14:textId="77777777" w:rsidTr="00622E88">
        <w:trPr>
          <w:trHeight w:val="158"/>
        </w:trPr>
        <w:tc>
          <w:tcPr>
            <w:tcW w:w="1131" w:type="dxa"/>
            <w:vMerge/>
            <w:shd w:val="clear" w:color="auto" w:fill="auto"/>
          </w:tcPr>
          <w:p w14:paraId="123A47A7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0DB9ADF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63D1489B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6EDB5C37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706D981F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2" w:type="dxa"/>
            <w:gridSpan w:val="2"/>
            <w:shd w:val="clear" w:color="auto" w:fill="auto"/>
            <w:vAlign w:val="center"/>
          </w:tcPr>
          <w:p w14:paraId="3771DE10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9" w:type="dxa"/>
            <w:gridSpan w:val="3"/>
            <w:shd w:val="clear" w:color="auto" w:fill="auto"/>
            <w:vAlign w:val="center"/>
          </w:tcPr>
          <w:p w14:paraId="2660EEF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6FBB794D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1875CB18" w14:textId="77777777" w:rsidTr="00622E88">
        <w:trPr>
          <w:trHeight w:val="269"/>
        </w:trPr>
        <w:tc>
          <w:tcPr>
            <w:tcW w:w="1131" w:type="dxa"/>
            <w:vMerge/>
            <w:shd w:val="clear" w:color="auto" w:fill="auto"/>
          </w:tcPr>
          <w:p w14:paraId="7F180914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E7E6E6"/>
            <w:noWrap/>
            <w:vAlign w:val="center"/>
          </w:tcPr>
          <w:p w14:paraId="58212EAA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A</w:t>
            </w:r>
          </w:p>
        </w:tc>
        <w:tc>
          <w:tcPr>
            <w:tcW w:w="1701" w:type="dxa"/>
            <w:gridSpan w:val="2"/>
            <w:shd w:val="clear" w:color="auto" w:fill="E7E6E6"/>
            <w:noWrap/>
            <w:vAlign w:val="center"/>
          </w:tcPr>
          <w:p w14:paraId="0C0806E7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0 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shd w:val="clear" w:color="auto" w:fill="E7E6E6"/>
            <w:noWrap/>
            <w:vAlign w:val="center"/>
          </w:tcPr>
          <w:p w14:paraId="2AFD88E9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3.57)</w:t>
            </w: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5B7A26F0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91" w:type="dxa"/>
            <w:gridSpan w:val="5"/>
            <w:shd w:val="clear" w:color="auto" w:fill="E7E6E6" w:themeFill="background2"/>
            <w:vAlign w:val="center"/>
          </w:tcPr>
          <w:p w14:paraId="7834AC49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17C26A5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76592D0D" w14:textId="77777777" w:rsidTr="00622E88">
        <w:trPr>
          <w:trHeight w:val="269"/>
        </w:trPr>
        <w:tc>
          <w:tcPr>
            <w:tcW w:w="1131" w:type="dxa"/>
            <w:vMerge/>
            <w:shd w:val="clear" w:color="auto" w:fill="auto"/>
          </w:tcPr>
          <w:p w14:paraId="79FD227E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E7E6E6"/>
            <w:noWrap/>
            <w:vAlign w:val="center"/>
          </w:tcPr>
          <w:p w14:paraId="7F21469D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G</w:t>
            </w:r>
          </w:p>
        </w:tc>
        <w:tc>
          <w:tcPr>
            <w:tcW w:w="1701" w:type="dxa"/>
            <w:gridSpan w:val="2"/>
            <w:shd w:val="clear" w:color="auto" w:fill="E7E6E6"/>
            <w:noWrap/>
            <w:vAlign w:val="center"/>
          </w:tcPr>
          <w:p w14:paraId="3A9EE534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shd w:val="clear" w:color="auto" w:fill="E7E6E6"/>
            <w:noWrap/>
            <w:vAlign w:val="center"/>
          </w:tcPr>
          <w:p w14:paraId="7CCBD294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(17.85)</w:t>
            </w: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325A7E0A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AA + AG vs. GG</w:t>
            </w:r>
          </w:p>
        </w:tc>
        <w:tc>
          <w:tcPr>
            <w:tcW w:w="717" w:type="dxa"/>
            <w:gridSpan w:val="4"/>
            <w:shd w:val="clear" w:color="auto" w:fill="E7E6E6" w:themeFill="background2"/>
            <w:vAlign w:val="center"/>
          </w:tcPr>
          <w:p w14:paraId="54A20C4A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645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1645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33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67BE57BC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645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1645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  <w:r w:rsidRPr="001645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- </w:t>
            </w:r>
            <w:r w:rsidRPr="001645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16450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C38B3DF" w14:textId="298C147B" w:rsidR="00600BB8" w:rsidRPr="00547CD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47C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D00D3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47C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57</w:t>
            </w:r>
          </w:p>
        </w:tc>
      </w:tr>
      <w:tr w:rsidR="00600BB8" w:rsidRPr="00050612" w14:paraId="769AB976" w14:textId="77777777" w:rsidTr="00622E88">
        <w:trPr>
          <w:trHeight w:val="269"/>
        </w:trPr>
        <w:tc>
          <w:tcPr>
            <w:tcW w:w="11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6225105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7D8B0C0C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G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5A5A2364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.7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4F0C970F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.58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0BEB39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4BBC3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17FF035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2EE88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D697F" w:rsidRPr="00050612" w14:paraId="20824CAA" w14:textId="77777777" w:rsidTr="00622E88">
        <w:trPr>
          <w:trHeight w:val="269"/>
        </w:trPr>
        <w:tc>
          <w:tcPr>
            <w:tcW w:w="1131" w:type="dxa"/>
            <w:vMerge/>
          </w:tcPr>
          <w:p w14:paraId="01C3A98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  <w:hideMark/>
          </w:tcPr>
          <w:p w14:paraId="4A4A5CEE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DBF09B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  <w:p w14:paraId="0DAA2222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EC323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89" w:type="dxa"/>
            <w:shd w:val="clear" w:color="auto" w:fill="auto"/>
            <w:vAlign w:val="bottom"/>
          </w:tcPr>
          <w:p w14:paraId="4A4E5259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91" w:type="dxa"/>
            <w:gridSpan w:val="5"/>
            <w:shd w:val="clear" w:color="auto" w:fill="auto"/>
            <w:vAlign w:val="bottom"/>
          </w:tcPr>
          <w:p w14:paraId="39BA0449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auto"/>
            <w:vAlign w:val="bottom"/>
          </w:tcPr>
          <w:p w14:paraId="30434A33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D697F" w:rsidRPr="00050612" w14:paraId="78BA218A" w14:textId="77777777" w:rsidTr="00622E88">
        <w:trPr>
          <w:trHeight w:val="269"/>
        </w:trPr>
        <w:tc>
          <w:tcPr>
            <w:tcW w:w="1131" w:type="dxa"/>
            <w:vMerge/>
            <w:shd w:val="clear" w:color="auto" w:fill="auto"/>
          </w:tcPr>
          <w:p w14:paraId="41C3C9D5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E7E6E6"/>
            <w:noWrap/>
            <w:vAlign w:val="center"/>
            <w:hideMark/>
          </w:tcPr>
          <w:p w14:paraId="0F22D370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A</w:t>
            </w:r>
          </w:p>
        </w:tc>
        <w:tc>
          <w:tcPr>
            <w:tcW w:w="1701" w:type="dxa"/>
            <w:gridSpan w:val="2"/>
            <w:shd w:val="clear" w:color="auto" w:fill="E7E6E6"/>
            <w:noWrap/>
            <w:vAlign w:val="center"/>
          </w:tcPr>
          <w:p w14:paraId="4616281C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4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shd w:val="clear" w:color="auto" w:fill="E7E6E6"/>
            <w:noWrap/>
            <w:vAlign w:val="center"/>
          </w:tcPr>
          <w:p w14:paraId="5B0D8B65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 (33.9)</w:t>
            </w:r>
          </w:p>
        </w:tc>
        <w:tc>
          <w:tcPr>
            <w:tcW w:w="1689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31A977A3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vs.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717" w:type="dxa"/>
            <w:gridSpan w:val="4"/>
            <w:vMerge w:val="restart"/>
            <w:shd w:val="clear" w:color="auto" w:fill="E7E6E6" w:themeFill="background2"/>
            <w:noWrap/>
            <w:vAlign w:val="center"/>
            <w:hideMark/>
          </w:tcPr>
          <w:p w14:paraId="4D5F68CD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58</w:t>
            </w:r>
            <w:r w:rsidRPr="00E065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                 </w:t>
            </w:r>
          </w:p>
        </w:tc>
        <w:tc>
          <w:tcPr>
            <w:tcW w:w="1274" w:type="dxa"/>
            <w:vMerge w:val="restart"/>
            <w:shd w:val="clear" w:color="auto" w:fill="E7E6E6" w:themeFill="background2"/>
            <w:vAlign w:val="center"/>
          </w:tcPr>
          <w:p w14:paraId="6044705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51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57</w:t>
            </w:r>
          </w:p>
        </w:tc>
        <w:tc>
          <w:tcPr>
            <w:tcW w:w="856" w:type="dxa"/>
            <w:vMerge w:val="restart"/>
            <w:shd w:val="clear" w:color="auto" w:fill="E7E6E6" w:themeFill="background2"/>
            <w:noWrap/>
            <w:vAlign w:val="center"/>
            <w:hideMark/>
          </w:tcPr>
          <w:p w14:paraId="3C969AB7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F48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F48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74</w:t>
            </w:r>
          </w:p>
        </w:tc>
      </w:tr>
      <w:tr w:rsidR="001D697F" w:rsidRPr="00050612" w14:paraId="1E9F0E1D" w14:textId="77777777" w:rsidTr="00622E88">
        <w:trPr>
          <w:trHeight w:val="269"/>
        </w:trPr>
        <w:tc>
          <w:tcPr>
            <w:tcW w:w="1131" w:type="dxa"/>
            <w:vMerge/>
            <w:shd w:val="clear" w:color="auto" w:fill="auto"/>
          </w:tcPr>
          <w:p w14:paraId="17A59AC7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E7E6E6"/>
            <w:noWrap/>
            <w:vAlign w:val="center"/>
            <w:hideMark/>
          </w:tcPr>
          <w:p w14:paraId="472F90A5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701" w:type="dxa"/>
            <w:gridSpan w:val="2"/>
            <w:shd w:val="clear" w:color="auto" w:fill="E7E6E6"/>
            <w:noWrap/>
            <w:vAlign w:val="center"/>
          </w:tcPr>
          <w:p w14:paraId="06CCE74E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5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6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shd w:val="clear" w:color="auto" w:fill="E7E6E6"/>
            <w:noWrap/>
            <w:vAlign w:val="center"/>
          </w:tcPr>
          <w:p w14:paraId="7DD25B3F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7 (66.1)</w:t>
            </w:r>
          </w:p>
        </w:tc>
        <w:tc>
          <w:tcPr>
            <w:tcW w:w="1689" w:type="dxa"/>
            <w:vMerge/>
            <w:shd w:val="clear" w:color="auto" w:fill="E7E6E6" w:themeFill="background2"/>
            <w:vAlign w:val="center"/>
            <w:hideMark/>
          </w:tcPr>
          <w:p w14:paraId="0A037DC5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7" w:type="dxa"/>
            <w:gridSpan w:val="4"/>
            <w:vMerge/>
            <w:shd w:val="clear" w:color="auto" w:fill="E7E6E6" w:themeFill="background2"/>
            <w:vAlign w:val="center"/>
            <w:hideMark/>
          </w:tcPr>
          <w:p w14:paraId="42FCA809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vMerge/>
            <w:shd w:val="clear" w:color="auto" w:fill="E7E6E6" w:themeFill="background2"/>
            <w:vAlign w:val="center"/>
          </w:tcPr>
          <w:p w14:paraId="71C7475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vMerge/>
            <w:shd w:val="clear" w:color="auto" w:fill="E7E6E6" w:themeFill="background2"/>
            <w:vAlign w:val="center"/>
            <w:hideMark/>
          </w:tcPr>
          <w:p w14:paraId="0507FDC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D697F" w:rsidRPr="00050612" w14:paraId="4D5F0596" w14:textId="77777777" w:rsidTr="00622E88">
        <w:trPr>
          <w:trHeight w:val="119"/>
        </w:trPr>
        <w:tc>
          <w:tcPr>
            <w:tcW w:w="1131" w:type="dxa"/>
            <w:vMerge/>
            <w:shd w:val="clear" w:color="auto" w:fill="auto"/>
          </w:tcPr>
          <w:p w14:paraId="56ED341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auto"/>
            <w:noWrap/>
            <w:vAlign w:val="center"/>
          </w:tcPr>
          <w:p w14:paraId="64F35F98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</w:tcPr>
          <w:p w14:paraId="67A727E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560" w:type="dxa"/>
            <w:gridSpan w:val="2"/>
            <w:shd w:val="clear" w:color="auto" w:fill="auto"/>
            <w:noWrap/>
            <w:vAlign w:val="center"/>
          </w:tcPr>
          <w:p w14:paraId="12B1BE87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689" w:type="dxa"/>
            <w:shd w:val="clear" w:color="auto" w:fill="auto"/>
            <w:vAlign w:val="center"/>
          </w:tcPr>
          <w:p w14:paraId="47E7081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2" w:type="dxa"/>
            <w:gridSpan w:val="2"/>
            <w:shd w:val="clear" w:color="auto" w:fill="auto"/>
            <w:vAlign w:val="center"/>
          </w:tcPr>
          <w:p w14:paraId="052DA23D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9" w:type="dxa"/>
            <w:gridSpan w:val="3"/>
            <w:shd w:val="clear" w:color="auto" w:fill="auto"/>
            <w:vAlign w:val="center"/>
          </w:tcPr>
          <w:p w14:paraId="42B5AFC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4F24AF1F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D697F" w:rsidRPr="00050612" w14:paraId="48D4784D" w14:textId="77777777" w:rsidTr="00622E88">
        <w:trPr>
          <w:trHeight w:val="269"/>
        </w:trPr>
        <w:tc>
          <w:tcPr>
            <w:tcW w:w="1131" w:type="dxa"/>
            <w:vMerge/>
            <w:shd w:val="clear" w:color="auto" w:fill="auto"/>
          </w:tcPr>
          <w:p w14:paraId="516636B7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E7E6E6"/>
            <w:noWrap/>
            <w:vAlign w:val="center"/>
          </w:tcPr>
          <w:p w14:paraId="594DE18C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A</w:t>
            </w:r>
          </w:p>
        </w:tc>
        <w:tc>
          <w:tcPr>
            <w:tcW w:w="1701" w:type="dxa"/>
            <w:gridSpan w:val="2"/>
            <w:shd w:val="clear" w:color="auto" w:fill="E7E6E6"/>
            <w:noWrap/>
            <w:vAlign w:val="center"/>
          </w:tcPr>
          <w:p w14:paraId="1BD29440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shd w:val="clear" w:color="auto" w:fill="E7E6E6"/>
            <w:noWrap/>
            <w:vAlign w:val="center"/>
          </w:tcPr>
          <w:p w14:paraId="788E0D4D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10.7)</w:t>
            </w: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7CA129B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91" w:type="dxa"/>
            <w:gridSpan w:val="5"/>
            <w:shd w:val="clear" w:color="auto" w:fill="E7E6E6" w:themeFill="background2"/>
            <w:vAlign w:val="center"/>
          </w:tcPr>
          <w:p w14:paraId="4DC9931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491BC15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725415" w:rsidRPr="00050612" w14:paraId="7CFC9F41" w14:textId="77777777" w:rsidTr="00622E88">
        <w:trPr>
          <w:trHeight w:val="269"/>
        </w:trPr>
        <w:tc>
          <w:tcPr>
            <w:tcW w:w="1131" w:type="dxa"/>
            <w:vMerge/>
            <w:shd w:val="clear" w:color="auto" w:fill="auto"/>
          </w:tcPr>
          <w:p w14:paraId="1A17F213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shd w:val="clear" w:color="auto" w:fill="E7E6E6"/>
            <w:noWrap/>
            <w:vAlign w:val="center"/>
          </w:tcPr>
          <w:p w14:paraId="23AE7D0C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G</w:t>
            </w:r>
          </w:p>
        </w:tc>
        <w:tc>
          <w:tcPr>
            <w:tcW w:w="1701" w:type="dxa"/>
            <w:gridSpan w:val="2"/>
            <w:shd w:val="clear" w:color="auto" w:fill="E7E6E6"/>
            <w:noWrap/>
            <w:vAlign w:val="center"/>
          </w:tcPr>
          <w:p w14:paraId="78000D66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9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shd w:val="clear" w:color="auto" w:fill="E7E6E6"/>
            <w:noWrap/>
            <w:vAlign w:val="center"/>
          </w:tcPr>
          <w:p w14:paraId="350EEC4E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 (46.4)</w:t>
            </w:r>
          </w:p>
        </w:tc>
        <w:tc>
          <w:tcPr>
            <w:tcW w:w="1689" w:type="dxa"/>
            <w:shd w:val="clear" w:color="auto" w:fill="E7E6E6" w:themeFill="background2"/>
            <w:vAlign w:val="center"/>
          </w:tcPr>
          <w:p w14:paraId="188C35B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AA + AG vs. GG</w:t>
            </w:r>
          </w:p>
        </w:tc>
        <w:tc>
          <w:tcPr>
            <w:tcW w:w="717" w:type="dxa"/>
            <w:gridSpan w:val="4"/>
            <w:shd w:val="clear" w:color="auto" w:fill="E7E6E6" w:themeFill="background2"/>
            <w:vAlign w:val="center"/>
          </w:tcPr>
          <w:p w14:paraId="55F49A78" w14:textId="68386D00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6319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  <w:r w:rsidR="00D00D35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6319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3D6DF4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C72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4C72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81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–</w:t>
            </w:r>
            <w:r w:rsidRPr="004C72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4C72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53FD5E0" w14:textId="77777777" w:rsidR="00600BB8" w:rsidRPr="00403C6E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03C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19</w:t>
            </w:r>
          </w:p>
        </w:tc>
      </w:tr>
      <w:tr w:rsidR="00600BB8" w:rsidRPr="00050612" w14:paraId="5E525C9C" w14:textId="77777777" w:rsidTr="00622E88">
        <w:trPr>
          <w:trHeight w:val="269"/>
        </w:trPr>
        <w:tc>
          <w:tcPr>
            <w:tcW w:w="1131" w:type="dxa"/>
            <w:vMerge/>
            <w:shd w:val="clear" w:color="auto" w:fill="auto"/>
          </w:tcPr>
          <w:p w14:paraId="02767940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161650D0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G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7126F6C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7ED54DFC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1DB0C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17" w:type="dxa"/>
            <w:gridSpan w:val="4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612F83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0C830FE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0C34CC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251F769B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18B7B919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44A130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E8959C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C0867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29828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42115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5E17E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1887D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3F418734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4315E0B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auto"/>
            <w:noWrap/>
            <w:vAlign w:val="center"/>
          </w:tcPr>
          <w:p w14:paraId="3959B71D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1D2965F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6DF9540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A6D90D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auto"/>
            <w:vAlign w:val="center"/>
          </w:tcPr>
          <w:p w14:paraId="2859703A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0A3333CB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6956BA9A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725415" w:rsidRPr="00050612" w14:paraId="685C24E2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4FECA6E3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44CB39DE" w14:textId="2C1955C8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 </w:t>
            </w:r>
            <w:r w:rsidR="00E45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4377C69A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44.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50ACA5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9 (33.9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6A00BDD2" w14:textId="4DED2883" w:rsidR="00600BB8" w:rsidRPr="00050612" w:rsidRDefault="00E672AA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vs. 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397F222B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58</w:t>
            </w:r>
            <w:r w:rsidRPr="00E065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                 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D4E8F48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51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-</w:t>
            </w: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1D336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57</w:t>
            </w: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29DB97D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9F48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9F482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74</w:t>
            </w:r>
          </w:p>
        </w:tc>
      </w:tr>
      <w:tr w:rsidR="00725415" w:rsidRPr="00050612" w14:paraId="17A51992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31FFEAE3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41E2D8D0" w14:textId="28824670" w:rsidR="00600BB8" w:rsidRPr="00050612" w:rsidRDefault="00600BB8" w:rsidP="001D697F">
            <w:pPr>
              <w:spacing w:line="276" w:lineRule="auto"/>
              <w:ind w:left="176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36A46EF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5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6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5D40E30C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7 (66.1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1D5338D9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1CB8AF7B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7430C29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DA5406C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6128E06A" w14:textId="77777777" w:rsidTr="001D697F">
        <w:trPr>
          <w:trHeight w:val="264"/>
        </w:trPr>
        <w:tc>
          <w:tcPr>
            <w:tcW w:w="1131" w:type="dxa"/>
            <w:shd w:val="clear" w:color="auto" w:fill="auto"/>
          </w:tcPr>
          <w:p w14:paraId="33D2C191" w14:textId="70B4E926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IL10 </w:t>
            </w:r>
          </w:p>
        </w:tc>
        <w:tc>
          <w:tcPr>
            <w:tcW w:w="8367" w:type="dxa"/>
            <w:gridSpan w:val="12"/>
            <w:shd w:val="clear" w:color="auto" w:fill="auto"/>
            <w:noWrap/>
            <w:vAlign w:val="center"/>
          </w:tcPr>
          <w:p w14:paraId="3758B51D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725415" w:rsidRPr="00050612" w14:paraId="5FD16679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78363C43" w14:textId="359BC5D5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s1800872</w:t>
            </w: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53B2DCE9" w14:textId="5225F1F7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</w:t>
            </w:r>
            <w:r w:rsidR="00E45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T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0FD1B92E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BB9C7B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10.7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212FA58D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3BEEE59E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6EBBE9B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2CFC22D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725415" w:rsidRPr="00050612" w14:paraId="5916AE0A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7F551E06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7F6DC5DC" w14:textId="43B6C701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</w:t>
            </w:r>
            <w:r w:rsidR="00E45CE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G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314C888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9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01E6368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 (46.4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08D867BF" w14:textId="118C71FE" w:rsidR="00600BB8" w:rsidRPr="00050612" w:rsidRDefault="00E672AA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T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+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 vs. GG</w:t>
            </w: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7110D17E" w14:textId="07090004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6319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  <w:r w:rsidR="00865E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6319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00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D41B71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C72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4C72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816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–</w:t>
            </w:r>
            <w:r w:rsidRPr="004C72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7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4C72A7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4D1927BF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403C6E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19</w:t>
            </w:r>
          </w:p>
        </w:tc>
      </w:tr>
      <w:tr w:rsidR="00725415" w:rsidRPr="00050612" w14:paraId="2072E78E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561FA5CD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17288018" w14:textId="56357929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G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7C6CB4D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7071ED6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9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ACD371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A388638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81E8F5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D2FE4F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680F2F2D" w14:textId="77777777" w:rsidTr="001D697F">
        <w:trPr>
          <w:trHeight w:val="264"/>
        </w:trPr>
        <w:tc>
          <w:tcPr>
            <w:tcW w:w="1131" w:type="dxa"/>
            <w:shd w:val="clear" w:color="auto" w:fill="auto"/>
          </w:tcPr>
          <w:p w14:paraId="349FCD18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auto"/>
            <w:noWrap/>
            <w:vAlign w:val="center"/>
          </w:tcPr>
          <w:p w14:paraId="718BE290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41967C" w14:textId="77777777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  <w:p w14:paraId="1E7FAE24" w14:textId="1BB4FC59" w:rsidR="00600BB8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348706C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bottom"/>
          </w:tcPr>
          <w:p w14:paraId="2D0DB4CE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auto"/>
            <w:vAlign w:val="bottom"/>
          </w:tcPr>
          <w:p w14:paraId="01DE06F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auto"/>
            <w:vAlign w:val="bottom"/>
          </w:tcPr>
          <w:p w14:paraId="3DBD5006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22B3D56B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725415" w:rsidRPr="00050612" w14:paraId="304BB258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7EB18B22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7C3388B7" w14:textId="37AC1B96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1D69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6010CDF0" w14:textId="3E658F2E" w:rsidR="00600BB8" w:rsidRPr="00050612" w:rsidRDefault="00FF69AC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9064F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3.3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FB95AF5" w14:textId="57340543" w:rsidR="00600BB8" w:rsidRPr="00050612" w:rsidRDefault="00811D93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8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54392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4.6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04E362FE" w14:textId="714F1F20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  <w:r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vs.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225952A9" w14:textId="19877C54" w:rsidR="00600BB8" w:rsidRPr="001D645F" w:rsidRDefault="001D645F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D645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44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7C4F390" w14:textId="028DF906" w:rsidR="00600BB8" w:rsidRPr="00D331EF" w:rsidRDefault="00D331EF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D331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331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285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–</w:t>
            </w:r>
            <w:r w:rsidRPr="00D331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D331E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51</w:t>
            </w: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39C0B0CE" w14:textId="5D46AC1E" w:rsidR="00600BB8" w:rsidRPr="00A307DF" w:rsidRDefault="00A307DF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307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gt;0</w:t>
            </w:r>
            <w:r w:rsidR="00AD375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307D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999</w:t>
            </w:r>
          </w:p>
        </w:tc>
      </w:tr>
      <w:tr w:rsidR="00725415" w:rsidRPr="00050612" w14:paraId="0A73C2AF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630595D6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68521199" w14:textId="503E2543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2F7A1923" w14:textId="3707D965" w:rsidR="00600BB8" w:rsidRPr="00050612" w:rsidRDefault="00FF69AC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FD68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6.7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7A232589" w14:textId="5EC234F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</w:t>
            </w:r>
            <w:r w:rsidR="00811D9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6</w:t>
            </w:r>
            <w:r w:rsidR="0054392D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.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3163E019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5F98E52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079B698D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702D0708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0916815A" w14:textId="77777777" w:rsidTr="001D697F">
        <w:trPr>
          <w:trHeight w:val="86"/>
        </w:trPr>
        <w:tc>
          <w:tcPr>
            <w:tcW w:w="1131" w:type="dxa"/>
            <w:shd w:val="clear" w:color="auto" w:fill="auto"/>
          </w:tcPr>
          <w:p w14:paraId="160061F5" w14:textId="4DBEB091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D209</w:t>
            </w:r>
          </w:p>
        </w:tc>
        <w:tc>
          <w:tcPr>
            <w:tcW w:w="1137" w:type="dxa"/>
            <w:gridSpan w:val="2"/>
            <w:shd w:val="clear" w:color="auto" w:fill="auto"/>
            <w:noWrap/>
            <w:vAlign w:val="center"/>
          </w:tcPr>
          <w:p w14:paraId="27BAB83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4138EE8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023191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1D857639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auto"/>
            <w:vAlign w:val="center"/>
          </w:tcPr>
          <w:p w14:paraId="2415226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59D59E0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731BB5B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725415" w:rsidRPr="00050612" w14:paraId="7FF05B7A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3F6D0DC5" w14:textId="54908A0B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s2287886</w:t>
            </w: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55B6219F" w14:textId="236C574C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A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4734AF8C" w14:textId="15DD25DE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B3F5F15" w14:textId="7FFE1CD8" w:rsidR="00600BB8" w:rsidRPr="00050612" w:rsidRDefault="00811D93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600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1</w:t>
            </w:r>
            <w:r w:rsidR="004E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3</w:t>
            </w:r>
            <w:r w:rsidR="00600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592F7E92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0E178DFE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38AF12C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2F703D6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4CBA6E46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14D95B4D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71905789" w14:textId="5E7B491D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G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497B164F" w14:textId="166E246B" w:rsidR="00600BB8" w:rsidRPr="00050612" w:rsidRDefault="00811D93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600BB8"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0A2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  <w:r w:rsidR="00FF1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7</w:t>
            </w:r>
            <w:r w:rsidR="00600BB8"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213B223" w14:textId="0D6F0B2F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811D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4E66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18A5AF9A" w14:textId="26DDA102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A + AG vs. GG</w:t>
            </w: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274E53FB" w14:textId="27659434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000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02F87E08" w14:textId="44226CBB" w:rsidR="00600BB8" w:rsidRPr="001D697F" w:rsidRDefault="001D697F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D69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50 - 8.293</w:t>
            </w: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1207B514" w14:textId="119FE602" w:rsidR="00600BB8" w:rsidRPr="0028778C" w:rsidRDefault="0028778C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28778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462</w:t>
            </w:r>
          </w:p>
        </w:tc>
      </w:tr>
      <w:tr w:rsidR="00600BB8" w:rsidRPr="00050612" w14:paraId="04358DD8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58788BC9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23978041" w14:textId="107148F9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G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61FF61D" w14:textId="0712253E" w:rsidR="00600BB8" w:rsidRPr="00050612" w:rsidRDefault="00811D93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600BB8"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FF15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.3</w:t>
            </w:r>
            <w:r w:rsidR="00600BB8"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1331685E" w14:textId="715EFBB5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811D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F35A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50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7D899B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14E6A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E0C13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5608E08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1C2560DA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4F82F1C6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auto"/>
            <w:noWrap/>
            <w:vAlign w:val="center"/>
          </w:tcPr>
          <w:p w14:paraId="6D82138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32339FF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18BDD76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6DBBA379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auto"/>
            <w:vAlign w:val="center"/>
          </w:tcPr>
          <w:p w14:paraId="527B4E38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5F74AA0F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19ACFAFC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537405C8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66408C74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auto"/>
            <w:noWrap/>
            <w:vAlign w:val="center"/>
          </w:tcPr>
          <w:p w14:paraId="555922B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5794D75C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416D65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7B28987F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auto"/>
            <w:vAlign w:val="center"/>
          </w:tcPr>
          <w:p w14:paraId="5F6F2D6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472CDC26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1F06659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37CFD83A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42F246F7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63993E15" w14:textId="0CE9C669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1D697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  <w:r w:rsidR="001666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08EF88FE" w14:textId="52985B0B" w:rsidR="00600BB8" w:rsidRPr="00050612" w:rsidRDefault="0059401C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  <w:r w:rsidR="0025298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(</w:t>
            </w:r>
            <w:r w:rsidR="00914A3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2.2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6867382F" w14:textId="7673C6A3" w:rsidR="00600BB8" w:rsidRPr="00050612" w:rsidRDefault="0059401C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(</w:t>
            </w:r>
            <w:r w:rsidR="0025298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8.6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5AE360F4" w14:textId="4F65A544" w:rsidR="00600BB8" w:rsidRPr="00050612" w:rsidRDefault="0059401C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vs.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600B5079" w14:textId="576D40A9" w:rsidR="00600BB8" w:rsidRPr="00050612" w:rsidRDefault="00F367F4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F367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F367F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14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D1B1803" w14:textId="06EA0172" w:rsidR="00600BB8" w:rsidRPr="007D1619" w:rsidRDefault="007D1619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D161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229 - 2.449</w:t>
            </w: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374EDB5" w14:textId="33C1E2E7" w:rsidR="00600BB8" w:rsidRPr="00492919" w:rsidRDefault="00492919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92919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763</w:t>
            </w:r>
          </w:p>
        </w:tc>
      </w:tr>
      <w:tr w:rsidR="00600BB8" w:rsidRPr="00050612" w14:paraId="7275526B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3BA6E7A3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0D112565" w14:textId="23E3B4F5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 </w:t>
            </w:r>
            <w:r w:rsidR="001666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65D44A9D" w14:textId="7167DDCD" w:rsidR="00600BB8" w:rsidRPr="00050612" w:rsidRDefault="0059401C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</w:t>
            </w:r>
            <w:r w:rsidR="0016663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914A3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7.8</w:t>
            </w:r>
            <w:r w:rsidR="00600BB8" w:rsidRPr="0005061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1C3F4859" w14:textId="35C50B13" w:rsidR="00600BB8" w:rsidRPr="00050612" w:rsidRDefault="0059401C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0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25298A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1.4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42C7339B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6F13A0C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5F0B68C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53BF7195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636951D8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19E7C54A" w14:textId="47D19C5B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CD209</w:t>
            </w:r>
          </w:p>
        </w:tc>
        <w:tc>
          <w:tcPr>
            <w:tcW w:w="1137" w:type="dxa"/>
            <w:gridSpan w:val="2"/>
            <w:shd w:val="clear" w:color="auto" w:fill="auto"/>
            <w:noWrap/>
            <w:vAlign w:val="center"/>
          </w:tcPr>
          <w:p w14:paraId="6B88697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18" w:type="dxa"/>
            <w:gridSpan w:val="2"/>
            <w:shd w:val="clear" w:color="auto" w:fill="auto"/>
            <w:vAlign w:val="center"/>
          </w:tcPr>
          <w:p w14:paraId="6B4211C7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0B0F7B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01B8A56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auto"/>
            <w:vAlign w:val="center"/>
          </w:tcPr>
          <w:p w14:paraId="3B96C5D5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auto"/>
            <w:vAlign w:val="center"/>
          </w:tcPr>
          <w:p w14:paraId="223045E3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14:paraId="30F5DE99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163EF376" w14:textId="77777777" w:rsidTr="001D697F">
        <w:trPr>
          <w:trHeight w:val="269"/>
        </w:trPr>
        <w:tc>
          <w:tcPr>
            <w:tcW w:w="1131" w:type="dxa"/>
            <w:shd w:val="clear" w:color="auto" w:fill="auto"/>
          </w:tcPr>
          <w:p w14:paraId="5A75C97F" w14:textId="4E3086F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bookmarkStart w:id="0" w:name="OLE_LINK1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s4804803</w:t>
            </w:r>
            <w:bookmarkEnd w:id="0"/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73BFFAE7" w14:textId="5E715334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  <w:r w:rsidR="00BF66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G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27097418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30B78015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10.7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0AB9646C" w14:textId="77777777" w:rsidR="00600BB8" w:rsidRPr="00050612" w:rsidRDefault="00600BB8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054E3EF5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25D1E791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00AD5FC0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1D697F" w:rsidRPr="00050612" w14:paraId="5F44CA85" w14:textId="77777777" w:rsidTr="00DF4DD6">
        <w:trPr>
          <w:trHeight w:val="68"/>
        </w:trPr>
        <w:tc>
          <w:tcPr>
            <w:tcW w:w="1131" w:type="dxa"/>
            <w:shd w:val="clear" w:color="auto" w:fill="auto"/>
          </w:tcPr>
          <w:p w14:paraId="080EBDE1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shd w:val="clear" w:color="auto" w:fill="E7E6E6"/>
            <w:noWrap/>
            <w:vAlign w:val="center"/>
          </w:tcPr>
          <w:p w14:paraId="38970EB5" w14:textId="6DDF7074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G</w:t>
            </w:r>
          </w:p>
        </w:tc>
        <w:tc>
          <w:tcPr>
            <w:tcW w:w="1418" w:type="dxa"/>
            <w:gridSpan w:val="2"/>
            <w:shd w:val="clear" w:color="auto" w:fill="E7E6E6"/>
            <w:vAlign w:val="center"/>
          </w:tcPr>
          <w:p w14:paraId="161C0D29" w14:textId="5F9078ED" w:rsidR="00600BB8" w:rsidRPr="00050612" w:rsidRDefault="001108CC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600BB8"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600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.9</w:t>
            </w:r>
            <w:r w:rsidR="00600BB8"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shd w:val="clear" w:color="auto" w:fill="E7E6E6"/>
            <w:vAlign w:val="center"/>
          </w:tcPr>
          <w:p w14:paraId="4D31A021" w14:textId="0A3C6BAE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110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AE21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shd w:val="clear" w:color="auto" w:fill="E7E6E6" w:themeFill="background2"/>
            <w:vAlign w:val="center"/>
          </w:tcPr>
          <w:p w14:paraId="03D901B6" w14:textId="207C7070" w:rsidR="00600BB8" w:rsidRPr="00050612" w:rsidRDefault="009D492A" w:rsidP="00725415">
            <w:pPr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GG</w:t>
            </w:r>
            <w:r w:rsidR="00600BB8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+ AG vs.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A</w:t>
            </w:r>
          </w:p>
        </w:tc>
        <w:tc>
          <w:tcPr>
            <w:tcW w:w="705" w:type="dxa"/>
            <w:gridSpan w:val="3"/>
            <w:shd w:val="clear" w:color="auto" w:fill="E7E6E6" w:themeFill="background2"/>
            <w:vAlign w:val="center"/>
          </w:tcPr>
          <w:p w14:paraId="37234FED" w14:textId="6B3F1AAB" w:rsidR="00600BB8" w:rsidRPr="00FC4E6F" w:rsidRDefault="00FC4E6F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FC4E6F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23</w:t>
            </w:r>
          </w:p>
        </w:tc>
        <w:tc>
          <w:tcPr>
            <w:tcW w:w="1274" w:type="dxa"/>
            <w:shd w:val="clear" w:color="auto" w:fill="E7E6E6" w:themeFill="background2"/>
            <w:vAlign w:val="center"/>
          </w:tcPr>
          <w:p w14:paraId="60BE0266" w14:textId="603E0EA5" w:rsidR="00600BB8" w:rsidRPr="00A060D2" w:rsidRDefault="00FC4E6F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A060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</w:t>
            </w:r>
            <w:r w:rsidR="00A060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060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42</w:t>
            </w:r>
            <w:r w:rsidR="00A060D2" w:rsidRPr="00A060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="00A060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- </w:t>
            </w:r>
            <w:r w:rsidRPr="00A060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4</w:t>
            </w:r>
            <w:r w:rsidR="00A060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.</w:t>
            </w:r>
            <w:r w:rsidRPr="00A060D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28</w:t>
            </w:r>
          </w:p>
        </w:tc>
        <w:tc>
          <w:tcPr>
            <w:tcW w:w="856" w:type="dxa"/>
            <w:shd w:val="clear" w:color="auto" w:fill="E7E6E6" w:themeFill="background2"/>
            <w:vAlign w:val="center"/>
          </w:tcPr>
          <w:p w14:paraId="746EF1F2" w14:textId="4468EBEA" w:rsidR="00600BB8" w:rsidRPr="009540CC" w:rsidRDefault="009540CC" w:rsidP="00600BB8">
            <w:pPr>
              <w:spacing w:line="276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9540C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gt;0.9999</w:t>
            </w:r>
          </w:p>
        </w:tc>
      </w:tr>
      <w:tr w:rsidR="001D697F" w:rsidRPr="00050612" w14:paraId="4AA73C8A" w14:textId="77777777" w:rsidTr="00DF4DD6">
        <w:trPr>
          <w:trHeight w:val="269"/>
        </w:trPr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</w:tcPr>
          <w:p w14:paraId="6D1A4906" w14:textId="77777777" w:rsidR="00600BB8" w:rsidRPr="00050612" w:rsidRDefault="00600BB8" w:rsidP="00600BB8">
            <w:pPr>
              <w:spacing w:line="276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137" w:type="dxa"/>
            <w:gridSpan w:val="2"/>
            <w:tcBorders>
              <w:bottom w:val="single" w:sz="4" w:space="0" w:color="auto"/>
            </w:tcBorders>
            <w:shd w:val="clear" w:color="auto" w:fill="E7E6E6"/>
            <w:noWrap/>
            <w:vAlign w:val="center"/>
          </w:tcPr>
          <w:p w14:paraId="24705CEC" w14:textId="04B01C15" w:rsidR="00600BB8" w:rsidRPr="00050612" w:rsidRDefault="001D697F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 </w:t>
            </w:r>
            <w:r w:rsidR="00BF664C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AA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05A99963" w14:textId="677651BB" w:rsidR="00600BB8" w:rsidRPr="00050612" w:rsidRDefault="001108CC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600BB8"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600BB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</w:t>
            </w:r>
            <w:r w:rsidR="00600BB8" w:rsidRPr="000506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/>
            <w:vAlign w:val="center"/>
          </w:tcPr>
          <w:p w14:paraId="566E21A9" w14:textId="5A256F3D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1108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="007139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.6</w:t>
            </w:r>
            <w:r w:rsidRPr="000044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0E4129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05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E6A9E4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F109486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1ECCE5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600BB8" w:rsidRPr="00050612" w14:paraId="731CF106" w14:textId="77777777" w:rsidTr="00DF4DD6">
        <w:trPr>
          <w:trHeight w:val="548"/>
        </w:trPr>
        <w:tc>
          <w:tcPr>
            <w:tcW w:w="9498" w:type="dxa"/>
            <w:gridSpan w:val="13"/>
            <w:tcBorders>
              <w:top w:val="single" w:sz="4" w:space="0" w:color="auto"/>
            </w:tcBorders>
            <w:shd w:val="clear" w:color="auto" w:fill="auto"/>
          </w:tcPr>
          <w:p w14:paraId="323BF8B7" w14:textId="3809D5AE" w:rsidR="00600BB8" w:rsidRPr="00A060D2" w:rsidRDefault="00600BB8" w:rsidP="00600B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60D2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proofErr w:type="gramStart"/>
            <w:r w:rsidRPr="00A060D2">
              <w:rPr>
                <w:rFonts w:ascii="Times New Roman" w:hAnsi="Times New Roman" w:cs="Times New Roman"/>
                <w:sz w:val="20"/>
                <w:szCs w:val="20"/>
              </w:rPr>
              <w:t>OR,</w:t>
            </w:r>
            <w:proofErr w:type="gramEnd"/>
            <w:r w:rsidRPr="00A060D2">
              <w:rPr>
                <w:rFonts w:ascii="Times New Roman" w:hAnsi="Times New Roman" w:cs="Times New Roman"/>
                <w:sz w:val="20"/>
                <w:szCs w:val="20"/>
              </w:rPr>
              <w:t xml:space="preserve"> odds ratio; CI, confidence interval; </w:t>
            </w:r>
            <w:r w:rsidRPr="00A060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060D2">
              <w:rPr>
                <w:rFonts w:ascii="Times New Roman" w:hAnsi="Times New Roman" w:cs="Times New Roman"/>
                <w:sz w:val="20"/>
                <w:szCs w:val="20"/>
              </w:rPr>
              <w:t xml:space="preserve"> (%) percentual of the subjects with the specified allele or genotype. </w:t>
            </w:r>
            <w:r w:rsidRPr="00A060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060D2">
              <w:rPr>
                <w:rFonts w:ascii="Times New Roman" w:hAnsi="Times New Roman" w:cs="Times New Roman"/>
                <w:sz w:val="20"/>
                <w:szCs w:val="20"/>
              </w:rPr>
              <w:t xml:space="preserve"> Test for association were performed using Fisher exact test.</w:t>
            </w:r>
          </w:p>
          <w:p w14:paraId="5C2784C2" w14:textId="77777777" w:rsidR="00600BB8" w:rsidRPr="00050612" w:rsidRDefault="00600BB8" w:rsidP="00600BB8">
            <w:pPr>
              <w:spacing w:line="276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51E6F762" w14:textId="24AD53BA" w:rsidR="002E5CCB" w:rsidRDefault="002E5CCB">
      <w:pPr>
        <w:rPr>
          <w:sz w:val="24"/>
          <w:szCs w:val="24"/>
        </w:rPr>
      </w:pPr>
    </w:p>
    <w:p w14:paraId="19E4AF6E" w14:textId="5D68AF35" w:rsidR="00FA7C78" w:rsidRDefault="00FA7C78"/>
    <w:p w14:paraId="3A653F54" w14:textId="5452B7B8" w:rsidR="00DE12F5" w:rsidRPr="00DE12F5" w:rsidRDefault="00DE12F5" w:rsidP="00DE12F5">
      <w:pPr>
        <w:tabs>
          <w:tab w:val="left" w:pos="2928"/>
        </w:tabs>
      </w:pPr>
    </w:p>
    <w:sectPr w:rsidR="00DE12F5" w:rsidRPr="00DE12F5" w:rsidSect="002E5CCB">
      <w:pgSz w:w="11906" w:h="16838"/>
      <w:pgMar w:top="993" w:right="1701" w:bottom="1135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D4586" w14:textId="77777777" w:rsidR="001A0F11" w:rsidRDefault="001A0F11" w:rsidP="00687343">
      <w:pPr>
        <w:spacing w:line="240" w:lineRule="auto"/>
      </w:pPr>
      <w:r>
        <w:separator/>
      </w:r>
    </w:p>
  </w:endnote>
  <w:endnote w:type="continuationSeparator" w:id="0">
    <w:p w14:paraId="5648A236" w14:textId="77777777" w:rsidR="001A0F11" w:rsidRDefault="001A0F11" w:rsidP="00687343">
      <w:pPr>
        <w:spacing w:line="240" w:lineRule="auto"/>
      </w:pPr>
      <w:r>
        <w:continuationSeparator/>
      </w:r>
    </w:p>
  </w:endnote>
  <w:endnote w:type="continuationNotice" w:id="1">
    <w:p w14:paraId="4C1B026A" w14:textId="77777777" w:rsidR="001A0F11" w:rsidRDefault="001A0F1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B7B5FD" w14:textId="77777777" w:rsidR="001A0F11" w:rsidRDefault="001A0F11" w:rsidP="00687343">
      <w:pPr>
        <w:spacing w:line="240" w:lineRule="auto"/>
      </w:pPr>
      <w:r>
        <w:separator/>
      </w:r>
    </w:p>
  </w:footnote>
  <w:footnote w:type="continuationSeparator" w:id="0">
    <w:p w14:paraId="38C9BE2D" w14:textId="77777777" w:rsidR="001A0F11" w:rsidRDefault="001A0F11" w:rsidP="00687343">
      <w:pPr>
        <w:spacing w:line="240" w:lineRule="auto"/>
      </w:pPr>
      <w:r>
        <w:continuationSeparator/>
      </w:r>
    </w:p>
  </w:footnote>
  <w:footnote w:type="continuationNotice" w:id="1">
    <w:p w14:paraId="20F045D2" w14:textId="77777777" w:rsidR="001A0F11" w:rsidRDefault="001A0F11">
      <w:pPr>
        <w:spacing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343"/>
    <w:rsid w:val="0000085A"/>
    <w:rsid w:val="000044DD"/>
    <w:rsid w:val="00016BB9"/>
    <w:rsid w:val="00021097"/>
    <w:rsid w:val="0002379D"/>
    <w:rsid w:val="000334B4"/>
    <w:rsid w:val="00050612"/>
    <w:rsid w:val="00061DD8"/>
    <w:rsid w:val="000649B3"/>
    <w:rsid w:val="00070CFD"/>
    <w:rsid w:val="0007340D"/>
    <w:rsid w:val="000736F2"/>
    <w:rsid w:val="00077A46"/>
    <w:rsid w:val="00086920"/>
    <w:rsid w:val="00087A6B"/>
    <w:rsid w:val="00095EF9"/>
    <w:rsid w:val="000A079E"/>
    <w:rsid w:val="000A2877"/>
    <w:rsid w:val="000C1126"/>
    <w:rsid w:val="000C2933"/>
    <w:rsid w:val="000C3D75"/>
    <w:rsid w:val="000E6E18"/>
    <w:rsid w:val="000F20CB"/>
    <w:rsid w:val="000F512B"/>
    <w:rsid w:val="000F649A"/>
    <w:rsid w:val="001108CC"/>
    <w:rsid w:val="0011519B"/>
    <w:rsid w:val="00125F1E"/>
    <w:rsid w:val="00126B3B"/>
    <w:rsid w:val="00136A7B"/>
    <w:rsid w:val="001400F9"/>
    <w:rsid w:val="0014767C"/>
    <w:rsid w:val="00157356"/>
    <w:rsid w:val="00161D1B"/>
    <w:rsid w:val="00164509"/>
    <w:rsid w:val="0016508D"/>
    <w:rsid w:val="00165ED5"/>
    <w:rsid w:val="00166469"/>
    <w:rsid w:val="00166633"/>
    <w:rsid w:val="001772FC"/>
    <w:rsid w:val="00177849"/>
    <w:rsid w:val="001806A6"/>
    <w:rsid w:val="001850AD"/>
    <w:rsid w:val="00192372"/>
    <w:rsid w:val="00192CF0"/>
    <w:rsid w:val="00193511"/>
    <w:rsid w:val="00195740"/>
    <w:rsid w:val="001A0F11"/>
    <w:rsid w:val="001B10D0"/>
    <w:rsid w:val="001B4904"/>
    <w:rsid w:val="001B55A4"/>
    <w:rsid w:val="001B7F27"/>
    <w:rsid w:val="001C69EB"/>
    <w:rsid w:val="001C6DD5"/>
    <w:rsid w:val="001D336B"/>
    <w:rsid w:val="001D645F"/>
    <w:rsid w:val="001D697F"/>
    <w:rsid w:val="001F0EC7"/>
    <w:rsid w:val="001F2C29"/>
    <w:rsid w:val="001F77B6"/>
    <w:rsid w:val="00207E29"/>
    <w:rsid w:val="002145E0"/>
    <w:rsid w:val="00214CD6"/>
    <w:rsid w:val="0021512C"/>
    <w:rsid w:val="0022199F"/>
    <w:rsid w:val="00222197"/>
    <w:rsid w:val="00231FE2"/>
    <w:rsid w:val="00242230"/>
    <w:rsid w:val="002430B2"/>
    <w:rsid w:val="0025298A"/>
    <w:rsid w:val="00270351"/>
    <w:rsid w:val="00281B00"/>
    <w:rsid w:val="002840B9"/>
    <w:rsid w:val="002847FD"/>
    <w:rsid w:val="0028778C"/>
    <w:rsid w:val="00293D7E"/>
    <w:rsid w:val="002A4560"/>
    <w:rsid w:val="002B54AA"/>
    <w:rsid w:val="002D0C5A"/>
    <w:rsid w:val="002D1F84"/>
    <w:rsid w:val="002D22D5"/>
    <w:rsid w:val="002D7F8B"/>
    <w:rsid w:val="002E5CCB"/>
    <w:rsid w:val="002F6FAF"/>
    <w:rsid w:val="002F73F4"/>
    <w:rsid w:val="003040A7"/>
    <w:rsid w:val="00307C22"/>
    <w:rsid w:val="0031000B"/>
    <w:rsid w:val="003164EA"/>
    <w:rsid w:val="00317704"/>
    <w:rsid w:val="0032007F"/>
    <w:rsid w:val="00321998"/>
    <w:rsid w:val="0032346B"/>
    <w:rsid w:val="003354B6"/>
    <w:rsid w:val="00341998"/>
    <w:rsid w:val="003426D2"/>
    <w:rsid w:val="003461F4"/>
    <w:rsid w:val="00352DE8"/>
    <w:rsid w:val="003710BA"/>
    <w:rsid w:val="003813C3"/>
    <w:rsid w:val="00381478"/>
    <w:rsid w:val="00385780"/>
    <w:rsid w:val="003939EB"/>
    <w:rsid w:val="003956D6"/>
    <w:rsid w:val="00397F4A"/>
    <w:rsid w:val="003A5E9B"/>
    <w:rsid w:val="003B584A"/>
    <w:rsid w:val="003C7B15"/>
    <w:rsid w:val="003D2F18"/>
    <w:rsid w:val="003D5848"/>
    <w:rsid w:val="003E6335"/>
    <w:rsid w:val="003E7474"/>
    <w:rsid w:val="003F7776"/>
    <w:rsid w:val="00403C6E"/>
    <w:rsid w:val="0041489A"/>
    <w:rsid w:val="0041589D"/>
    <w:rsid w:val="00416539"/>
    <w:rsid w:val="0042146B"/>
    <w:rsid w:val="00425CD0"/>
    <w:rsid w:val="004341A8"/>
    <w:rsid w:val="00434AA1"/>
    <w:rsid w:val="00434B2C"/>
    <w:rsid w:val="004355FB"/>
    <w:rsid w:val="004445FF"/>
    <w:rsid w:val="00454727"/>
    <w:rsid w:val="004568C4"/>
    <w:rsid w:val="00461423"/>
    <w:rsid w:val="00462310"/>
    <w:rsid w:val="004640CE"/>
    <w:rsid w:val="00466B76"/>
    <w:rsid w:val="00471192"/>
    <w:rsid w:val="004715C8"/>
    <w:rsid w:val="00472BEC"/>
    <w:rsid w:val="00486B45"/>
    <w:rsid w:val="0049004A"/>
    <w:rsid w:val="00492919"/>
    <w:rsid w:val="004A382B"/>
    <w:rsid w:val="004A7DEB"/>
    <w:rsid w:val="004B10C3"/>
    <w:rsid w:val="004B2717"/>
    <w:rsid w:val="004C12E0"/>
    <w:rsid w:val="004C2229"/>
    <w:rsid w:val="004C2F90"/>
    <w:rsid w:val="004C5F65"/>
    <w:rsid w:val="004C72A7"/>
    <w:rsid w:val="004C75D4"/>
    <w:rsid w:val="004D4253"/>
    <w:rsid w:val="004E01A2"/>
    <w:rsid w:val="004E21BF"/>
    <w:rsid w:val="004E2201"/>
    <w:rsid w:val="004E5BFD"/>
    <w:rsid w:val="004E66B7"/>
    <w:rsid w:val="004E6FE2"/>
    <w:rsid w:val="004E7A6D"/>
    <w:rsid w:val="004F1E32"/>
    <w:rsid w:val="00505F61"/>
    <w:rsid w:val="00510B44"/>
    <w:rsid w:val="0051564C"/>
    <w:rsid w:val="00517183"/>
    <w:rsid w:val="0053173F"/>
    <w:rsid w:val="00537F7B"/>
    <w:rsid w:val="0054392D"/>
    <w:rsid w:val="005457E8"/>
    <w:rsid w:val="00547CD2"/>
    <w:rsid w:val="00551F89"/>
    <w:rsid w:val="005532B5"/>
    <w:rsid w:val="00555711"/>
    <w:rsid w:val="005622E8"/>
    <w:rsid w:val="0056319D"/>
    <w:rsid w:val="00564FCF"/>
    <w:rsid w:val="005656CA"/>
    <w:rsid w:val="005676F1"/>
    <w:rsid w:val="00572396"/>
    <w:rsid w:val="005759B0"/>
    <w:rsid w:val="00575E54"/>
    <w:rsid w:val="00593E16"/>
    <w:rsid w:val="0059401C"/>
    <w:rsid w:val="005964DC"/>
    <w:rsid w:val="005A5BA7"/>
    <w:rsid w:val="005D5533"/>
    <w:rsid w:val="005D5E72"/>
    <w:rsid w:val="005E1486"/>
    <w:rsid w:val="005E2516"/>
    <w:rsid w:val="005E34B6"/>
    <w:rsid w:val="005F0107"/>
    <w:rsid w:val="005F68C2"/>
    <w:rsid w:val="00600BB8"/>
    <w:rsid w:val="006012E7"/>
    <w:rsid w:val="006063CE"/>
    <w:rsid w:val="006064F7"/>
    <w:rsid w:val="0060720D"/>
    <w:rsid w:val="00616F71"/>
    <w:rsid w:val="006228F4"/>
    <w:rsid w:val="00622E88"/>
    <w:rsid w:val="00631D50"/>
    <w:rsid w:val="006320F5"/>
    <w:rsid w:val="006353A1"/>
    <w:rsid w:val="006358F0"/>
    <w:rsid w:val="006364B8"/>
    <w:rsid w:val="00651B8A"/>
    <w:rsid w:val="00652F26"/>
    <w:rsid w:val="00662499"/>
    <w:rsid w:val="00670E73"/>
    <w:rsid w:val="0067286C"/>
    <w:rsid w:val="00684336"/>
    <w:rsid w:val="00684C06"/>
    <w:rsid w:val="00687343"/>
    <w:rsid w:val="00693456"/>
    <w:rsid w:val="006A3477"/>
    <w:rsid w:val="006A3C47"/>
    <w:rsid w:val="006B395D"/>
    <w:rsid w:val="006B78DF"/>
    <w:rsid w:val="006C2956"/>
    <w:rsid w:val="006C5094"/>
    <w:rsid w:val="006D7ACA"/>
    <w:rsid w:val="006D7D6A"/>
    <w:rsid w:val="006E0555"/>
    <w:rsid w:val="006E428C"/>
    <w:rsid w:val="006E605A"/>
    <w:rsid w:val="006E764C"/>
    <w:rsid w:val="006F7C75"/>
    <w:rsid w:val="00702B69"/>
    <w:rsid w:val="00703866"/>
    <w:rsid w:val="007139AB"/>
    <w:rsid w:val="007224A5"/>
    <w:rsid w:val="00723A1A"/>
    <w:rsid w:val="00725415"/>
    <w:rsid w:val="00733A29"/>
    <w:rsid w:val="00733D2C"/>
    <w:rsid w:val="007360D3"/>
    <w:rsid w:val="0074050C"/>
    <w:rsid w:val="00742A87"/>
    <w:rsid w:val="007430DE"/>
    <w:rsid w:val="00744E65"/>
    <w:rsid w:val="00746C28"/>
    <w:rsid w:val="0075539A"/>
    <w:rsid w:val="00764575"/>
    <w:rsid w:val="00770D13"/>
    <w:rsid w:val="007712ED"/>
    <w:rsid w:val="0078058B"/>
    <w:rsid w:val="00781A83"/>
    <w:rsid w:val="0078689A"/>
    <w:rsid w:val="007A1C11"/>
    <w:rsid w:val="007A4B77"/>
    <w:rsid w:val="007A6ABB"/>
    <w:rsid w:val="007B5081"/>
    <w:rsid w:val="007C4B39"/>
    <w:rsid w:val="007C4FBE"/>
    <w:rsid w:val="007C6002"/>
    <w:rsid w:val="007C6557"/>
    <w:rsid w:val="007D038B"/>
    <w:rsid w:val="007D1619"/>
    <w:rsid w:val="007D3B43"/>
    <w:rsid w:val="007D7980"/>
    <w:rsid w:val="007D7A8F"/>
    <w:rsid w:val="007E4AB3"/>
    <w:rsid w:val="007F1B8E"/>
    <w:rsid w:val="007F50F2"/>
    <w:rsid w:val="007F60A9"/>
    <w:rsid w:val="007F6461"/>
    <w:rsid w:val="007F7C2E"/>
    <w:rsid w:val="00811D93"/>
    <w:rsid w:val="008156F0"/>
    <w:rsid w:val="00821A20"/>
    <w:rsid w:val="00821FA3"/>
    <w:rsid w:val="00834B55"/>
    <w:rsid w:val="0083577E"/>
    <w:rsid w:val="008366D5"/>
    <w:rsid w:val="00842270"/>
    <w:rsid w:val="00846B26"/>
    <w:rsid w:val="0084772E"/>
    <w:rsid w:val="008575DA"/>
    <w:rsid w:val="00865E4C"/>
    <w:rsid w:val="00873FA5"/>
    <w:rsid w:val="00882A14"/>
    <w:rsid w:val="00894097"/>
    <w:rsid w:val="008A2448"/>
    <w:rsid w:val="008A46F8"/>
    <w:rsid w:val="008A74BD"/>
    <w:rsid w:val="008B1663"/>
    <w:rsid w:val="008B2C5E"/>
    <w:rsid w:val="008B44F2"/>
    <w:rsid w:val="008B70A9"/>
    <w:rsid w:val="008D6420"/>
    <w:rsid w:val="008D66B0"/>
    <w:rsid w:val="008D6A29"/>
    <w:rsid w:val="008E5324"/>
    <w:rsid w:val="008F5D88"/>
    <w:rsid w:val="00901DB5"/>
    <w:rsid w:val="00902BAB"/>
    <w:rsid w:val="009064F9"/>
    <w:rsid w:val="00911918"/>
    <w:rsid w:val="00913096"/>
    <w:rsid w:val="00914A3F"/>
    <w:rsid w:val="0091633C"/>
    <w:rsid w:val="00916A1B"/>
    <w:rsid w:val="0092156A"/>
    <w:rsid w:val="00942C8D"/>
    <w:rsid w:val="009538A6"/>
    <w:rsid w:val="009540CC"/>
    <w:rsid w:val="0095707D"/>
    <w:rsid w:val="00957A00"/>
    <w:rsid w:val="00972016"/>
    <w:rsid w:val="00980934"/>
    <w:rsid w:val="00981182"/>
    <w:rsid w:val="00984264"/>
    <w:rsid w:val="009A0BD0"/>
    <w:rsid w:val="009A1D8B"/>
    <w:rsid w:val="009A4084"/>
    <w:rsid w:val="009A5B6D"/>
    <w:rsid w:val="009A7E30"/>
    <w:rsid w:val="009B3725"/>
    <w:rsid w:val="009B6CC4"/>
    <w:rsid w:val="009C1DC4"/>
    <w:rsid w:val="009C2C70"/>
    <w:rsid w:val="009C404C"/>
    <w:rsid w:val="009D492A"/>
    <w:rsid w:val="009D5025"/>
    <w:rsid w:val="009E1F92"/>
    <w:rsid w:val="009E3C04"/>
    <w:rsid w:val="009E56B6"/>
    <w:rsid w:val="009E6BBF"/>
    <w:rsid w:val="009E7083"/>
    <w:rsid w:val="009F2C4B"/>
    <w:rsid w:val="009F4822"/>
    <w:rsid w:val="00A060D2"/>
    <w:rsid w:val="00A163B0"/>
    <w:rsid w:val="00A23A25"/>
    <w:rsid w:val="00A30284"/>
    <w:rsid w:val="00A307DF"/>
    <w:rsid w:val="00A3689F"/>
    <w:rsid w:val="00A41A94"/>
    <w:rsid w:val="00A46E08"/>
    <w:rsid w:val="00A4719D"/>
    <w:rsid w:val="00A544BF"/>
    <w:rsid w:val="00A62163"/>
    <w:rsid w:val="00A837C9"/>
    <w:rsid w:val="00A916C1"/>
    <w:rsid w:val="00A94C02"/>
    <w:rsid w:val="00A962C9"/>
    <w:rsid w:val="00A9633B"/>
    <w:rsid w:val="00AA54A9"/>
    <w:rsid w:val="00AB59C9"/>
    <w:rsid w:val="00AC322F"/>
    <w:rsid w:val="00AC39F2"/>
    <w:rsid w:val="00AD2658"/>
    <w:rsid w:val="00AD3750"/>
    <w:rsid w:val="00AD4962"/>
    <w:rsid w:val="00AE0A0E"/>
    <w:rsid w:val="00AE0C24"/>
    <w:rsid w:val="00AE2120"/>
    <w:rsid w:val="00B00992"/>
    <w:rsid w:val="00B03F4E"/>
    <w:rsid w:val="00B148B7"/>
    <w:rsid w:val="00B22E93"/>
    <w:rsid w:val="00B34C3E"/>
    <w:rsid w:val="00B431DA"/>
    <w:rsid w:val="00B507BA"/>
    <w:rsid w:val="00B521BA"/>
    <w:rsid w:val="00B5400F"/>
    <w:rsid w:val="00B549E3"/>
    <w:rsid w:val="00B61DCD"/>
    <w:rsid w:val="00B72E1F"/>
    <w:rsid w:val="00B76FBF"/>
    <w:rsid w:val="00B8172B"/>
    <w:rsid w:val="00B82A9A"/>
    <w:rsid w:val="00B8770F"/>
    <w:rsid w:val="00B92101"/>
    <w:rsid w:val="00B9503C"/>
    <w:rsid w:val="00B95BA9"/>
    <w:rsid w:val="00BA32C5"/>
    <w:rsid w:val="00BA5528"/>
    <w:rsid w:val="00BB0170"/>
    <w:rsid w:val="00BB45A8"/>
    <w:rsid w:val="00BC3DD3"/>
    <w:rsid w:val="00BD427A"/>
    <w:rsid w:val="00BE43EC"/>
    <w:rsid w:val="00BE4808"/>
    <w:rsid w:val="00BF1739"/>
    <w:rsid w:val="00BF664C"/>
    <w:rsid w:val="00BF7EE3"/>
    <w:rsid w:val="00C02799"/>
    <w:rsid w:val="00C16602"/>
    <w:rsid w:val="00C20322"/>
    <w:rsid w:val="00C211BB"/>
    <w:rsid w:val="00C2331A"/>
    <w:rsid w:val="00C2376F"/>
    <w:rsid w:val="00C25A9F"/>
    <w:rsid w:val="00C33F49"/>
    <w:rsid w:val="00C348EE"/>
    <w:rsid w:val="00C55ABB"/>
    <w:rsid w:val="00C64C8D"/>
    <w:rsid w:val="00C70953"/>
    <w:rsid w:val="00C741A5"/>
    <w:rsid w:val="00C7598E"/>
    <w:rsid w:val="00C85FDD"/>
    <w:rsid w:val="00C87213"/>
    <w:rsid w:val="00C901E1"/>
    <w:rsid w:val="00CA1E0A"/>
    <w:rsid w:val="00CA32D8"/>
    <w:rsid w:val="00CA717A"/>
    <w:rsid w:val="00CB1F4E"/>
    <w:rsid w:val="00CB2136"/>
    <w:rsid w:val="00CB2BF3"/>
    <w:rsid w:val="00CC0A2C"/>
    <w:rsid w:val="00CC2E39"/>
    <w:rsid w:val="00CC4378"/>
    <w:rsid w:val="00CC5842"/>
    <w:rsid w:val="00CD2268"/>
    <w:rsid w:val="00CD3CDD"/>
    <w:rsid w:val="00CE12F6"/>
    <w:rsid w:val="00CF0BA3"/>
    <w:rsid w:val="00D00730"/>
    <w:rsid w:val="00D00D35"/>
    <w:rsid w:val="00D01BE5"/>
    <w:rsid w:val="00D02E8F"/>
    <w:rsid w:val="00D219BE"/>
    <w:rsid w:val="00D26B5D"/>
    <w:rsid w:val="00D309D5"/>
    <w:rsid w:val="00D331EF"/>
    <w:rsid w:val="00D37630"/>
    <w:rsid w:val="00D41727"/>
    <w:rsid w:val="00D43860"/>
    <w:rsid w:val="00D43AA0"/>
    <w:rsid w:val="00D65F62"/>
    <w:rsid w:val="00D67A30"/>
    <w:rsid w:val="00D712D2"/>
    <w:rsid w:val="00D770E7"/>
    <w:rsid w:val="00D81512"/>
    <w:rsid w:val="00D977CC"/>
    <w:rsid w:val="00DB78B2"/>
    <w:rsid w:val="00DC3D4E"/>
    <w:rsid w:val="00DE12F5"/>
    <w:rsid w:val="00DF4DD6"/>
    <w:rsid w:val="00E0062B"/>
    <w:rsid w:val="00E065C3"/>
    <w:rsid w:val="00E10766"/>
    <w:rsid w:val="00E23340"/>
    <w:rsid w:val="00E266D8"/>
    <w:rsid w:val="00E27FAB"/>
    <w:rsid w:val="00E314F7"/>
    <w:rsid w:val="00E357A1"/>
    <w:rsid w:val="00E45C26"/>
    <w:rsid w:val="00E45CE8"/>
    <w:rsid w:val="00E51C0A"/>
    <w:rsid w:val="00E566A3"/>
    <w:rsid w:val="00E63A6B"/>
    <w:rsid w:val="00E66821"/>
    <w:rsid w:val="00E672AA"/>
    <w:rsid w:val="00E71180"/>
    <w:rsid w:val="00E763A2"/>
    <w:rsid w:val="00E7675B"/>
    <w:rsid w:val="00E97198"/>
    <w:rsid w:val="00E97748"/>
    <w:rsid w:val="00EA3C41"/>
    <w:rsid w:val="00EB5E64"/>
    <w:rsid w:val="00EB6A4A"/>
    <w:rsid w:val="00EC04F7"/>
    <w:rsid w:val="00EC5930"/>
    <w:rsid w:val="00EC7EFC"/>
    <w:rsid w:val="00EE549B"/>
    <w:rsid w:val="00EE6083"/>
    <w:rsid w:val="00EE7134"/>
    <w:rsid w:val="00EF0094"/>
    <w:rsid w:val="00EF3549"/>
    <w:rsid w:val="00EF77EB"/>
    <w:rsid w:val="00EF7E5B"/>
    <w:rsid w:val="00F06F7F"/>
    <w:rsid w:val="00F078AD"/>
    <w:rsid w:val="00F150D7"/>
    <w:rsid w:val="00F15A47"/>
    <w:rsid w:val="00F22784"/>
    <w:rsid w:val="00F23B09"/>
    <w:rsid w:val="00F23FFD"/>
    <w:rsid w:val="00F308D6"/>
    <w:rsid w:val="00F35A0C"/>
    <w:rsid w:val="00F367F4"/>
    <w:rsid w:val="00F41E07"/>
    <w:rsid w:val="00F44460"/>
    <w:rsid w:val="00F46EA1"/>
    <w:rsid w:val="00F474AD"/>
    <w:rsid w:val="00F5630A"/>
    <w:rsid w:val="00F56551"/>
    <w:rsid w:val="00F575E0"/>
    <w:rsid w:val="00F676EF"/>
    <w:rsid w:val="00F72DDA"/>
    <w:rsid w:val="00F755DE"/>
    <w:rsid w:val="00F87088"/>
    <w:rsid w:val="00F90E7A"/>
    <w:rsid w:val="00F97BEB"/>
    <w:rsid w:val="00FA1CCB"/>
    <w:rsid w:val="00FA26A4"/>
    <w:rsid w:val="00FA2704"/>
    <w:rsid w:val="00FA2CA5"/>
    <w:rsid w:val="00FA7C78"/>
    <w:rsid w:val="00FB4798"/>
    <w:rsid w:val="00FC4E6F"/>
    <w:rsid w:val="00FD4A3F"/>
    <w:rsid w:val="00FD68BB"/>
    <w:rsid w:val="00FE1AA0"/>
    <w:rsid w:val="00FE4809"/>
    <w:rsid w:val="00FE6DAE"/>
    <w:rsid w:val="00FF0838"/>
    <w:rsid w:val="00FF15CE"/>
    <w:rsid w:val="00FF4F85"/>
    <w:rsid w:val="00FF6943"/>
    <w:rsid w:val="00FF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CD1F7"/>
  <w15:chartTrackingRefBased/>
  <w15:docId w15:val="{80AF866C-90C4-48E8-AB8B-EF8873EC6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7343"/>
    <w:pPr>
      <w:spacing w:after="0" w:line="360" w:lineRule="auto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343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34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87343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343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5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57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57A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57A1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1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5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Santos</dc:creator>
  <cp:keywords/>
  <dc:description/>
  <cp:lastModifiedBy>Eleanor Masterman</cp:lastModifiedBy>
  <cp:revision>481</cp:revision>
  <dcterms:created xsi:type="dcterms:W3CDTF">2019-05-26T17:25:00Z</dcterms:created>
  <dcterms:modified xsi:type="dcterms:W3CDTF">2021-12-07T15:58:00Z</dcterms:modified>
</cp:coreProperties>
</file>